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2A610" w14:textId="75DC54C1" w:rsidR="000D1E2A" w:rsidRPr="00EE32E4" w:rsidRDefault="00080A2D" w:rsidP="00080A2D">
      <w:pPr>
        <w:jc w:val="both"/>
        <w:rPr>
          <w:sz w:val="22"/>
          <w:szCs w:val="22"/>
          <w:lang w:val="en-US"/>
        </w:rPr>
      </w:pPr>
      <w:r w:rsidRPr="00EE32E4">
        <w:rPr>
          <w:b/>
          <w:bCs/>
          <w:sz w:val="22"/>
          <w:szCs w:val="22"/>
          <w:lang w:val="en-US"/>
        </w:rPr>
        <w:t>Supplementary table:</w:t>
      </w:r>
      <w:r w:rsidRPr="00EE32E4">
        <w:rPr>
          <w:sz w:val="22"/>
          <w:szCs w:val="22"/>
          <w:lang w:val="en-US"/>
        </w:rPr>
        <w:t xml:space="preserve"> Results of virus detection using the VSP, sequenced on the </w:t>
      </w:r>
      <w:proofErr w:type="spellStart"/>
      <w:r w:rsidRPr="00EE32E4">
        <w:rPr>
          <w:sz w:val="22"/>
          <w:szCs w:val="22"/>
          <w:lang w:val="en-US"/>
        </w:rPr>
        <w:t>NovaSeq</w:t>
      </w:r>
      <w:proofErr w:type="spellEnd"/>
      <w:r w:rsidRPr="00EE32E4">
        <w:rPr>
          <w:sz w:val="22"/>
          <w:szCs w:val="22"/>
          <w:lang w:val="en-US"/>
        </w:rPr>
        <w:t xml:space="preserve"> 6000 system.</w:t>
      </w:r>
      <w:r w:rsidR="00EE32E4" w:rsidRPr="00EE32E4">
        <w:rPr>
          <w:sz w:val="22"/>
          <w:szCs w:val="22"/>
          <w:lang w:val="en-US"/>
        </w:rPr>
        <w:t xml:space="preserve"> </w:t>
      </w:r>
      <w:r w:rsidR="00EE32E4" w:rsidRPr="003C3D62">
        <w:rPr>
          <w:rFonts w:eastAsia="Times New Roman" w:cstheme="minorHAnsi"/>
          <w:color w:val="202124"/>
          <w:lang w:val="en-US" w:eastAsia="es-AR"/>
        </w:rPr>
        <w:t>Coverages corresponding to complete genomes are highlighted in bold.</w:t>
      </w:r>
    </w:p>
    <w:p w14:paraId="462826BD" w14:textId="77777777" w:rsidR="00080A2D" w:rsidRPr="00EE32E4" w:rsidRDefault="00080A2D">
      <w:pPr>
        <w:rPr>
          <w:lang w:val="en-US"/>
        </w:rPr>
      </w:pPr>
    </w:p>
    <w:tbl>
      <w:tblPr>
        <w:tblW w:w="9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587"/>
        <w:gridCol w:w="1193"/>
        <w:gridCol w:w="587"/>
        <w:gridCol w:w="1193"/>
        <w:gridCol w:w="572"/>
        <w:gridCol w:w="1208"/>
        <w:gridCol w:w="572"/>
        <w:gridCol w:w="1208"/>
        <w:gridCol w:w="572"/>
        <w:gridCol w:w="1208"/>
      </w:tblGrid>
      <w:tr w:rsidR="00080A2D" w:rsidRPr="00080A2D" w14:paraId="6DC6BACE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D56A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Virus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1D39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strovirus</w:t>
            </w:r>
            <w:proofErr w:type="spellEnd"/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EB43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livirus</w:t>
            </w:r>
            <w:proofErr w:type="spellEnd"/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4D848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xsackie A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A197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oV</w:t>
            </w:r>
            <w:proofErr w:type="spellEnd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C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BC67A" w14:textId="77777777" w:rsid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rkell</w:t>
            </w:r>
            <w:proofErr w:type="spellEnd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Cell</w:t>
            </w:r>
          </w:p>
          <w:p w14:paraId="19AF1BB5" w14:textId="2A98219C" w:rsidR="00C04B6A" w:rsidRPr="00080A2D" w:rsidRDefault="00C04B6A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lyomavirus</w:t>
            </w:r>
            <w:proofErr w:type="spellEnd"/>
          </w:p>
        </w:tc>
      </w:tr>
      <w:tr w:rsidR="00080A2D" w:rsidRPr="00080A2D" w14:paraId="7950B7B7" w14:textId="77777777" w:rsidTr="00080A2D">
        <w:trPr>
          <w:trHeight w:val="600"/>
          <w:jc w:val="center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958A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mpl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C287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A011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verage</w:t>
            </w:r>
            <w:proofErr w:type="spellEnd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8228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23D3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verage</w:t>
            </w:r>
            <w:proofErr w:type="spellEnd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(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401A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17D1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verage</w:t>
            </w:r>
            <w:proofErr w:type="spellEnd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(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82E5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5F9B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verage</w:t>
            </w:r>
            <w:proofErr w:type="spellEnd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(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90FD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ad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060D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verage</w:t>
            </w:r>
            <w:proofErr w:type="spellEnd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(%)</w:t>
            </w:r>
          </w:p>
        </w:tc>
      </w:tr>
      <w:tr w:rsidR="00080A2D" w:rsidRPr="00080A2D" w14:paraId="4B74AB2C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DD3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F85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647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0FAA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6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A9B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8,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EC4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444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2,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EC1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377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E02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82B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16A49DBB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87A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A03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CDD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2,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BBD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895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363F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CB6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4CB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C15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5,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6E5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C98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139D8F24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BB1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547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2D0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87,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5BD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B32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D94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212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BB7E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086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62A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873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0CC80FE4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02D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A74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8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7A0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7,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0DD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48D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9E5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773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96F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B82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A1D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7D8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294BC0C5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569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05D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576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9,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E06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47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3678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8,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60C8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7B3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,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234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324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C5E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0F5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,4</w:t>
            </w:r>
          </w:p>
        </w:tc>
      </w:tr>
      <w:tr w:rsidR="00080A2D" w:rsidRPr="00080A2D" w14:paraId="05FB7BF3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0D9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893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8B8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3,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886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90C8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348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F4A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153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A0F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514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250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030ED283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DD2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5D7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637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9FC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1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5D1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0,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7C3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38E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766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F78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D32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5D1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7C0BA531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A3E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F87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F81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746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ADF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DEE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716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5CD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C22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02A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87E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363A81D6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3C9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529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D1A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,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D8D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F87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BBD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A29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186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308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E10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44B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51234062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BD6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811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0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693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2,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C02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134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721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AF2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39F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A26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678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2DD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75E4D5D6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E10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ool 1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3CF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6F28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22A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3C2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C24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6B4C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0D1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991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618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0F4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37C0BE90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5D1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256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8EA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,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790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2CB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9DB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F7A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CBD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E9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CFD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6CD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506EE65B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6C3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1B8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B21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C2D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A66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6D0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7FA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23C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926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895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192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50193824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8196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ol 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4922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8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7284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7,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FE96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AF40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1A7C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E96A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7175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7D3D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72B3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1885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</w:p>
        </w:tc>
      </w:tr>
      <w:tr w:rsidR="00080A2D" w:rsidRPr="00080A2D" w14:paraId="1785C737" w14:textId="77777777" w:rsidTr="00080A2D">
        <w:trPr>
          <w:trHeight w:val="402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AD8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9FF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755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637F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02D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985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73D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9D7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65DE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C047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3A56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080A2D" w:rsidRPr="00080A2D" w14:paraId="3EC4C577" w14:textId="77777777" w:rsidTr="00080A2D">
        <w:trPr>
          <w:trHeight w:val="402"/>
          <w:jc w:val="center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57E2" w14:textId="77777777" w:rsidR="00080A2D" w:rsidRPr="00080A2D" w:rsidRDefault="00080A2D" w:rsidP="00080A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d</w:t>
            </w:r>
            <w:proofErr w:type="spellEnd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: no </w:t>
            </w: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tectio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36D8" w14:textId="77777777" w:rsidR="00080A2D" w:rsidRPr="00080A2D" w:rsidRDefault="00080A2D" w:rsidP="00080A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C9B9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931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1E91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7D8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E674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BE2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484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173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080A2D" w:rsidRPr="00080A2D" w14:paraId="4847418E" w14:textId="77777777" w:rsidTr="00080A2D">
        <w:trPr>
          <w:trHeight w:val="402"/>
          <w:jc w:val="center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4551" w14:textId="77777777" w:rsidR="00080A2D" w:rsidRPr="00080A2D" w:rsidRDefault="00080A2D" w:rsidP="00080A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LC: Low </w:t>
            </w:r>
            <w:proofErr w:type="spellStart"/>
            <w:r w:rsidRPr="00080A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nfidenc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FB29" w14:textId="77777777" w:rsidR="00080A2D" w:rsidRPr="00080A2D" w:rsidRDefault="00080A2D" w:rsidP="00080A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195B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7A25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BF3A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C932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54B0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AF63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65CC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0E1D" w14:textId="77777777" w:rsidR="00080A2D" w:rsidRPr="00080A2D" w:rsidRDefault="00080A2D" w:rsidP="00080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</w:tbl>
    <w:p w14:paraId="2BA0961C" w14:textId="77777777" w:rsidR="00080A2D" w:rsidRPr="00080A2D" w:rsidRDefault="00080A2D">
      <w:pPr>
        <w:rPr>
          <w:lang w:val="es-MX"/>
        </w:rPr>
      </w:pPr>
    </w:p>
    <w:sectPr w:rsidR="00080A2D" w:rsidRPr="00080A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2D"/>
    <w:rsid w:val="00080A2D"/>
    <w:rsid w:val="000D1E2A"/>
    <w:rsid w:val="004C0001"/>
    <w:rsid w:val="00567AB0"/>
    <w:rsid w:val="00655194"/>
    <w:rsid w:val="006F1820"/>
    <w:rsid w:val="00A14327"/>
    <w:rsid w:val="00C04B6A"/>
    <w:rsid w:val="00EE32E4"/>
    <w:rsid w:val="00F2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3F33"/>
  <w15:chartTrackingRefBased/>
  <w15:docId w15:val="{7FAF07EC-D54C-476A-BEE6-0493DC2D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0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0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0A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0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0A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0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0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0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0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0A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0A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0A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0A2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0A2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0A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0A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0A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0A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0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0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0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0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0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0A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0A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0A2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0A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0A2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0A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60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Gonzalo Castro</cp:lastModifiedBy>
  <cp:revision>3</cp:revision>
  <dcterms:created xsi:type="dcterms:W3CDTF">2026-01-08T13:29:00Z</dcterms:created>
  <dcterms:modified xsi:type="dcterms:W3CDTF">2026-01-26T14:17:00Z</dcterms:modified>
</cp:coreProperties>
</file>